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1</w:t>
      </w:r>
      <w:r>
        <w:rPr>
          <w:rFonts w:cs="Times new roman" w:ascii="Times new roman" w:hAnsi="Times new roman"/>
          <w:sz w:val="24"/>
          <w:szCs w:val="24"/>
          <w:lang w:val="en-GB"/>
        </w:rPr>
        <w:tab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lassification of avian species into guild based on their ecological trait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5"/>
        <w:gridCol w:w="1560"/>
        <w:gridCol w:w="5812"/>
      </w:tblGrid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Ecological traits</w:t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uilds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Diet</w:t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Insectivore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diet includes insectivores and small invertebrate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ranivore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eed eater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mnivore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pecies spanning three or more guild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arnivore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arnivore, raptor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rugivore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ruit eater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Nectarivore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nectar eater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Carrion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cavenger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Habitat</w:t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Open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pecies occurs in open areas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 xml:space="preserve"> such as grasslands, playground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Generalist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pecies associated to open areas, forest edges and/or forest interior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orest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forest interior dwellers</w:t>
            </w:r>
          </w:p>
        </w:tc>
      </w:tr>
      <w:tr>
        <w:trPr>
          <w:trHeight w:val="300" w:hRule="atLeast"/>
        </w:trPr>
        <w:tc>
          <w:tcPr>
            <w:tcW w:w="1715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560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Water/wetland</w:t>
            </w:r>
          </w:p>
        </w:tc>
        <w:tc>
          <w:tcPr>
            <w:tcW w:w="58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es-CL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es-CL"/>
              </w:rPr>
              <w:t>species associated to water or wetland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Times New Roman"/>
      <w:color w:val="00000A"/>
      <w:kern w:val="2"/>
      <w:sz w:val="22"/>
      <w:szCs w:val="22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0T21:48:00Z</dcterms:created>
  <dc:creator>Cpaz</dc:creator>
  <dc:description/>
  <dc:language>en-US</dc:language>
  <cp:lastModifiedBy/>
  <dcterms:modified xsi:type="dcterms:W3CDTF">2016-03-17T20:30:43Z</dcterms:modified>
  <cp:revision>4</cp:revision>
  <dc:subject/>
  <dc:title/>
</cp:coreProperties>
</file>